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0C5" w:rsidRPr="00AE2F25" w:rsidRDefault="007A27E0" w:rsidP="00F460C5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2:</w:t>
      </w:r>
      <w:r w:rsidR="00D01230">
        <w:rPr>
          <w:rFonts w:ascii="Arial" w:hAnsi="Arial" w:cs="Arial"/>
          <w:b/>
          <w:sz w:val="24"/>
          <w:szCs w:val="24"/>
        </w:rPr>
        <w:t xml:space="preserve"> Table </w:t>
      </w:r>
      <w:r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="00D01230">
        <w:rPr>
          <w:rFonts w:ascii="Arial" w:hAnsi="Arial" w:cs="Arial"/>
          <w:b/>
          <w:sz w:val="24"/>
          <w:szCs w:val="24"/>
        </w:rPr>
        <w:t>1</w:t>
      </w:r>
      <w:r w:rsidR="00F460C5" w:rsidRPr="00AE2F25">
        <w:rPr>
          <w:rFonts w:ascii="Arial" w:hAnsi="Arial" w:cs="Arial"/>
          <w:b/>
          <w:sz w:val="24"/>
          <w:szCs w:val="24"/>
        </w:rPr>
        <w:t xml:space="preserve">: </w:t>
      </w:r>
      <w:r w:rsidR="00F460C5" w:rsidRPr="00AE2F25">
        <w:rPr>
          <w:rFonts w:ascii="Arial" w:hAnsi="Arial" w:cs="Arial"/>
          <w:sz w:val="24"/>
          <w:szCs w:val="24"/>
        </w:rPr>
        <w:t xml:space="preserve">Histological analyses </w:t>
      </w:r>
      <w:r w:rsidR="00F460C5">
        <w:rPr>
          <w:rFonts w:ascii="Arial" w:hAnsi="Arial" w:cs="Arial"/>
          <w:sz w:val="24"/>
          <w:szCs w:val="24"/>
        </w:rPr>
        <w:t xml:space="preserve">for skeletal muscles </w:t>
      </w:r>
      <w:r w:rsidR="00F460C5" w:rsidRPr="00AE2F25">
        <w:rPr>
          <w:rFonts w:ascii="Arial" w:hAnsi="Arial" w:cs="Arial"/>
          <w:sz w:val="24"/>
          <w:szCs w:val="24"/>
        </w:rPr>
        <w:t>and serum creatine kinase levels in P448Lneo- (FKRP) and control (BL6) mice at 1, 2, 6 and 9 months of age</w:t>
      </w:r>
    </w:p>
    <w:tbl>
      <w:tblPr>
        <w:tblpPr w:leftFromText="180" w:rightFromText="180" w:vertAnchor="page" w:horzAnchor="margin" w:tblpXSpec="center" w:tblpY="4036"/>
        <w:tblW w:w="11016" w:type="dxa"/>
        <w:tblLayout w:type="fixed"/>
        <w:tblLook w:val="04A0" w:firstRow="1" w:lastRow="0" w:firstColumn="1" w:lastColumn="0" w:noHBand="0" w:noVBand="1"/>
      </w:tblPr>
      <w:tblGrid>
        <w:gridCol w:w="1590"/>
        <w:gridCol w:w="657"/>
        <w:gridCol w:w="1016"/>
        <w:gridCol w:w="1186"/>
        <w:gridCol w:w="1016"/>
        <w:gridCol w:w="1096"/>
        <w:gridCol w:w="1016"/>
        <w:gridCol w:w="1126"/>
        <w:gridCol w:w="1117"/>
        <w:gridCol w:w="1196"/>
      </w:tblGrid>
      <w:tr w:rsidR="00F460C5" w:rsidRPr="00D257AC" w:rsidTr="00D01230">
        <w:trPr>
          <w:trHeight w:val="142"/>
        </w:trPr>
        <w:tc>
          <w:tcPr>
            <w:tcW w:w="22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60C5" w:rsidRPr="00B1137F" w:rsidRDefault="00F460C5" w:rsidP="00D01230">
            <w:pPr>
              <w:spacing w:before="240" w:after="12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113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Measurement/Muscle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0C5" w:rsidRPr="00D257AC" w:rsidRDefault="00F460C5" w:rsidP="00D012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 months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D257AC" w:rsidRDefault="00F460C5" w:rsidP="00D012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 months</w:t>
            </w:r>
          </w:p>
        </w:tc>
        <w:tc>
          <w:tcPr>
            <w:tcW w:w="2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D257AC" w:rsidRDefault="00F460C5" w:rsidP="00D012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 months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D257AC" w:rsidRDefault="00F460C5" w:rsidP="00D012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9 months</w:t>
            </w:r>
          </w:p>
        </w:tc>
      </w:tr>
      <w:tr w:rsidR="00F460C5" w:rsidRPr="00D257AC" w:rsidTr="00D01230">
        <w:trPr>
          <w:trHeight w:val="385"/>
        </w:trPr>
        <w:tc>
          <w:tcPr>
            <w:tcW w:w="224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0C5" w:rsidRPr="00D257AC" w:rsidRDefault="00F460C5" w:rsidP="00D012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D257AC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BL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D257AC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FKRP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0C5" w:rsidRPr="00D257AC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BL6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0C5" w:rsidRPr="00D257AC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FKRP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0C5" w:rsidRPr="00D257AC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BL6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0C5" w:rsidRPr="00D257AC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FKRP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0C5" w:rsidRPr="00D257AC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BL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0C5" w:rsidRPr="00D257AC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FKRP</w:t>
            </w:r>
          </w:p>
        </w:tc>
      </w:tr>
      <w:tr w:rsidR="00F460C5" w:rsidRPr="00D257AC" w:rsidTr="00D01230">
        <w:trPr>
          <w:trHeight w:val="20"/>
        </w:trPr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60C5" w:rsidRDefault="00F460C5" w:rsidP="00D01230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D257AC">
              <w:rPr>
                <w:rFonts w:ascii="Arial" w:eastAsia="Times New Roman" w:hAnsi="Arial" w:cs="Arial"/>
                <w:sz w:val="18"/>
                <w:szCs w:val="18"/>
              </w:rPr>
              <w:t>% Fibrosis</w:t>
            </w:r>
          </w:p>
          <w:p w:rsidR="00F460C5" w:rsidRPr="00D257AC" w:rsidRDefault="00F460C5" w:rsidP="00D01230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n=8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0C5" w:rsidRPr="00D257AC" w:rsidRDefault="00F460C5" w:rsidP="00D01230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Quad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4±0.0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4±0.0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9±0.1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0±0.0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9±0.07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1±0.1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9±0.06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5±0.07</w:t>
            </w:r>
          </w:p>
        </w:tc>
      </w:tr>
      <w:tr w:rsidR="00F460C5" w:rsidRPr="00D257AC" w:rsidTr="00D01230">
        <w:trPr>
          <w:trHeight w:val="227"/>
        </w:trPr>
        <w:tc>
          <w:tcPr>
            <w:tcW w:w="1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0C5" w:rsidRPr="00D257AC" w:rsidRDefault="00F460C5" w:rsidP="00D01230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0C5" w:rsidRPr="00D257AC" w:rsidRDefault="00F460C5" w:rsidP="00D01230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Tri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1±0.10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2±0.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2±0.0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3±0.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5±0.0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0±0.0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6±0.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7±0.09</w:t>
            </w:r>
          </w:p>
        </w:tc>
      </w:tr>
      <w:tr w:rsidR="00F460C5" w:rsidRPr="00D257AC" w:rsidTr="00D01230">
        <w:trPr>
          <w:trHeight w:val="454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0C5" w:rsidRPr="00367218" w:rsidRDefault="00F460C5" w:rsidP="00D01230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sz w:val="18"/>
                <w:szCs w:val="18"/>
              </w:rPr>
              <w:t xml:space="preserve">% Central Nucleation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n=3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Quad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±0.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B6708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.6±4.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±0.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B6708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6.0±1.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±0.4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B6708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0.4±6.6</w:t>
            </w:r>
          </w:p>
        </w:tc>
      </w:tr>
      <w:tr w:rsidR="00F460C5" w:rsidRPr="00D257AC" w:rsidTr="00D01230">
        <w:trPr>
          <w:trHeight w:val="454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0C5" w:rsidRPr="00997048" w:rsidRDefault="00F460C5" w:rsidP="00D01230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Fiber diameter size (µ</w:t>
            </w: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m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(n=3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Quad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3.4±2.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7.2±1.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8.2±5.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4.8±1.2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9.3±3.7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B6708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6.1±1.7</w:t>
            </w:r>
          </w:p>
        </w:tc>
      </w:tr>
      <w:tr w:rsidR="00F460C5" w:rsidRPr="00D257AC" w:rsidTr="00D01230">
        <w:trPr>
          <w:trHeight w:val="454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0C5" w:rsidRPr="00997048" w:rsidRDefault="00F460C5" w:rsidP="00D01230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SD of </w:t>
            </w:r>
            <w:r w:rsidRPr="00997048">
              <w:rPr>
                <w:rFonts w:ascii="Arial" w:hAnsi="Arial" w:cs="Arial"/>
                <w:sz w:val="18"/>
                <w:szCs w:val="18"/>
              </w:rPr>
              <w:t>% Central Nucleat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(n=3)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Quad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±0.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.4±4.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±0.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8.9±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±0.4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99704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3.1±7.7</w:t>
            </w:r>
          </w:p>
        </w:tc>
      </w:tr>
      <w:tr w:rsidR="00F460C5" w:rsidRPr="00D257AC" w:rsidTr="00D01230">
        <w:trPr>
          <w:trHeight w:val="454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60C5" w:rsidRPr="00367218" w:rsidRDefault="00F460C5" w:rsidP="00D01230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SD of fiber size  (n=3) 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Quad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.1</w:t>
            </w: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.5</w:t>
            </w: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F61F5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1.8</w:t>
            </w:r>
            <w:r w:rsidRPr="00F61F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±1.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F61F5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0.5</w:t>
            </w:r>
            <w:r w:rsidRPr="00F61F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.2</w:t>
            </w: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7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C5" w:rsidRPr="00367218" w:rsidRDefault="00F460C5" w:rsidP="00D012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.5</w:t>
            </w: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9</w:t>
            </w:r>
          </w:p>
        </w:tc>
      </w:tr>
    </w:tbl>
    <w:p w:rsidR="00F460C5" w:rsidRDefault="00F460C5" w:rsidP="00F460C5">
      <w:pPr>
        <w:spacing w:line="480" w:lineRule="auto"/>
        <w:rPr>
          <w:rFonts w:ascii="Arial" w:hAnsi="Arial" w:cs="Arial"/>
          <w:sz w:val="24"/>
          <w:szCs w:val="24"/>
        </w:rPr>
      </w:pPr>
    </w:p>
    <w:p w:rsidR="00603A8E" w:rsidRDefault="00F460C5" w:rsidP="00F460C5">
      <w:pPr>
        <w:spacing w:line="480" w:lineRule="auto"/>
        <w:rPr>
          <w:rFonts w:ascii="Arial" w:hAnsi="Arial" w:cs="Arial"/>
          <w:sz w:val="24"/>
          <w:szCs w:val="24"/>
        </w:rPr>
      </w:pPr>
      <w:r w:rsidRPr="00AE2F25">
        <w:rPr>
          <w:rFonts w:ascii="Arial" w:hAnsi="Arial" w:cs="Arial"/>
          <w:sz w:val="24"/>
          <w:szCs w:val="24"/>
        </w:rPr>
        <w:t xml:space="preserve">Data presented as mean±SD. </w:t>
      </w:r>
    </w:p>
    <w:p w:rsidR="00D01230" w:rsidRDefault="00603A8E" w:rsidP="00F460C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re were no statistically significant differences. </w:t>
      </w:r>
      <w:r w:rsidR="00F460C5" w:rsidRPr="00AE2F25">
        <w:rPr>
          <w:rFonts w:ascii="Arial" w:hAnsi="Arial" w:cs="Arial"/>
          <w:sz w:val="24"/>
          <w:szCs w:val="24"/>
        </w:rPr>
        <w:t>Not all measure</w:t>
      </w:r>
      <w:r w:rsidR="00F460C5">
        <w:rPr>
          <w:rFonts w:ascii="Arial" w:hAnsi="Arial" w:cs="Arial"/>
          <w:sz w:val="24"/>
          <w:szCs w:val="24"/>
        </w:rPr>
        <w:t xml:space="preserve">s performed at 2 months of age. </w:t>
      </w:r>
      <w:r w:rsidR="00FB6708">
        <w:rPr>
          <w:rFonts w:ascii="Arial" w:hAnsi="Arial" w:cs="Arial"/>
          <w:sz w:val="24"/>
          <w:szCs w:val="24"/>
        </w:rPr>
        <w:t xml:space="preserve">Statistical analysis not performed on measures with N=3. </w:t>
      </w:r>
    </w:p>
    <w:p w:rsidR="00F460C5" w:rsidRDefault="00F460C5" w:rsidP="00F460C5">
      <w:pPr>
        <w:spacing w:line="480" w:lineRule="auto"/>
        <w:rPr>
          <w:rFonts w:ascii="Arial" w:hAnsi="Arial" w:cs="Arial"/>
          <w:sz w:val="24"/>
          <w:szCs w:val="24"/>
        </w:rPr>
      </w:pPr>
      <w:r w:rsidRPr="00AE2F25">
        <w:rPr>
          <w:rFonts w:ascii="Arial" w:hAnsi="Arial" w:cs="Arial"/>
          <w:sz w:val="24"/>
          <w:szCs w:val="24"/>
        </w:rPr>
        <w:t xml:space="preserve">GAS: </w:t>
      </w:r>
      <w:r>
        <w:rPr>
          <w:rFonts w:ascii="Arial" w:hAnsi="Arial" w:cs="Arial"/>
          <w:sz w:val="24"/>
          <w:szCs w:val="24"/>
        </w:rPr>
        <w:t>gastrocnemius; Quad: Quadriceps; Tri: triceps;</w:t>
      </w:r>
      <w:r w:rsidRPr="00AE2F25">
        <w:rPr>
          <w:rFonts w:ascii="Arial" w:hAnsi="Arial" w:cs="Arial"/>
          <w:sz w:val="24"/>
          <w:szCs w:val="24"/>
        </w:rPr>
        <w:t xml:space="preserve"> SD: standard deviation</w:t>
      </w:r>
      <w:r>
        <w:rPr>
          <w:rFonts w:ascii="Arial" w:hAnsi="Arial" w:cs="Arial"/>
          <w:sz w:val="24"/>
          <w:szCs w:val="24"/>
        </w:rPr>
        <w:t>; CK: creatine kinase</w:t>
      </w:r>
      <w:r w:rsidR="00FB6708">
        <w:rPr>
          <w:rFonts w:ascii="Arial" w:hAnsi="Arial" w:cs="Arial"/>
          <w:sz w:val="24"/>
          <w:szCs w:val="24"/>
        </w:rPr>
        <w:t xml:space="preserve">. </w:t>
      </w:r>
    </w:p>
    <w:p w:rsidR="00C82389" w:rsidRDefault="00C82389"/>
    <w:sectPr w:rsidR="00C82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460C5"/>
    <w:rsid w:val="000A4147"/>
    <w:rsid w:val="00603A8E"/>
    <w:rsid w:val="007A27E0"/>
    <w:rsid w:val="00C82389"/>
    <w:rsid w:val="00D01230"/>
    <w:rsid w:val="00F460C5"/>
    <w:rsid w:val="00FB6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43</Characters>
  <Application>Microsoft Office Word</Application>
  <DocSecurity>0</DocSecurity>
  <Lines>94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urney, Chris</dc:creator>
  <cp:lastModifiedBy>S3G_Apply_Fixed_Case</cp:lastModifiedBy>
  <cp:revision>4</cp:revision>
  <cp:lastPrinted>2017-11-01T18:30:00Z</cp:lastPrinted>
  <dcterms:created xsi:type="dcterms:W3CDTF">2018-02-14T20:50:00Z</dcterms:created>
  <dcterms:modified xsi:type="dcterms:W3CDTF">2018-03-22T17:43:00Z</dcterms:modified>
</cp:coreProperties>
</file>